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2EEF1" w14:textId="67CCC2D3" w:rsidR="00433B13" w:rsidRPr="00880E6F" w:rsidRDefault="00A54CAC" w:rsidP="004A4B27">
      <w:pPr>
        <w:spacing w:after="0" w:line="480" w:lineRule="auto"/>
        <w:rPr>
          <w:rFonts w:ascii="Arial" w:hAnsi="Arial"/>
          <w:sz w:val="24"/>
          <w:szCs w:val="24"/>
        </w:rPr>
      </w:pPr>
      <w:r w:rsidRPr="00880E6F">
        <w:rPr>
          <w:rFonts w:ascii="Arial" w:hAnsi="Arial"/>
          <w:sz w:val="24"/>
          <w:szCs w:val="24"/>
        </w:rPr>
        <w:t>Supplementary T</w:t>
      </w:r>
      <w:r w:rsidR="00433B13" w:rsidRPr="00880E6F">
        <w:rPr>
          <w:rFonts w:ascii="Arial" w:hAnsi="Arial"/>
          <w:sz w:val="24"/>
          <w:szCs w:val="24"/>
        </w:rPr>
        <w:t xml:space="preserve">able </w:t>
      </w:r>
      <w:r w:rsidR="00124C78" w:rsidRPr="00880E6F">
        <w:rPr>
          <w:rFonts w:ascii="Arial" w:hAnsi="Arial"/>
          <w:sz w:val="24"/>
          <w:szCs w:val="24"/>
        </w:rPr>
        <w:t>S</w:t>
      </w:r>
      <w:r w:rsidR="0028360B">
        <w:rPr>
          <w:rFonts w:ascii="Arial" w:hAnsi="Arial"/>
          <w:sz w:val="24"/>
          <w:szCs w:val="24"/>
          <w:lang w:bidi="he-IL"/>
        </w:rPr>
        <w:t>4</w:t>
      </w:r>
      <w:r w:rsidRPr="00880E6F">
        <w:rPr>
          <w:rFonts w:ascii="Arial" w:hAnsi="Arial"/>
          <w:sz w:val="24"/>
          <w:szCs w:val="24"/>
        </w:rPr>
        <w:t>:</w:t>
      </w:r>
      <w:r w:rsidR="00433B13" w:rsidRPr="00880E6F">
        <w:rPr>
          <w:rFonts w:ascii="Arial" w:hAnsi="Arial"/>
          <w:sz w:val="24"/>
          <w:szCs w:val="24"/>
        </w:rPr>
        <w:t xml:space="preserve"> Quality </w:t>
      </w:r>
      <w:r w:rsidR="0051271F" w:rsidRPr="00880E6F">
        <w:rPr>
          <w:rFonts w:ascii="Arial" w:hAnsi="Arial"/>
          <w:sz w:val="24"/>
          <w:szCs w:val="24"/>
        </w:rPr>
        <w:t>A</w:t>
      </w:r>
      <w:r w:rsidR="00433B13" w:rsidRPr="00880E6F">
        <w:rPr>
          <w:rFonts w:ascii="Arial" w:hAnsi="Arial"/>
          <w:sz w:val="24"/>
          <w:szCs w:val="24"/>
        </w:rPr>
        <w:t xml:space="preserve">ssessment of </w:t>
      </w:r>
      <w:r w:rsidR="005B333E" w:rsidRPr="00880E6F">
        <w:rPr>
          <w:rFonts w:ascii="Arial" w:hAnsi="Arial"/>
          <w:sz w:val="24"/>
          <w:szCs w:val="24"/>
        </w:rPr>
        <w:t>Prospective Non-Randomized Studies</w:t>
      </w:r>
      <w:r w:rsidR="00880E6F" w:rsidRPr="00880E6F">
        <w:rPr>
          <w:rFonts w:ascii="Arial" w:hAnsi="Arial"/>
          <w:sz w:val="24"/>
          <w:szCs w:val="24"/>
        </w:rPr>
        <w:t xml:space="preserve"> </w:t>
      </w:r>
      <w:r w:rsidR="005B333E" w:rsidRPr="00880E6F">
        <w:rPr>
          <w:rFonts w:ascii="Arial" w:hAnsi="Arial"/>
          <w:sz w:val="24"/>
          <w:szCs w:val="24"/>
        </w:rPr>
        <w:t>ROBINS-I</w:t>
      </w:r>
    </w:p>
    <w:tbl>
      <w:tblPr>
        <w:tblW w:w="127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585"/>
        <w:gridCol w:w="1313"/>
        <w:gridCol w:w="1805"/>
        <w:gridCol w:w="1585"/>
        <w:gridCol w:w="1195"/>
        <w:gridCol w:w="1426"/>
        <w:gridCol w:w="1285"/>
        <w:gridCol w:w="1146"/>
      </w:tblGrid>
      <w:tr w:rsidR="006E788E" w:rsidRPr="006E788E" w14:paraId="43930A73" w14:textId="659F5399" w:rsidTr="00EE62D2">
        <w:trPr>
          <w:trHeight w:val="330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5557BD" w14:textId="77777777" w:rsidR="006E788E" w:rsidRPr="006E788E" w:rsidRDefault="006E788E" w:rsidP="00EE62D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bookmarkStart w:id="0" w:name="_Hlk12732150"/>
            <w:r w:rsidRPr="006E788E">
              <w:rPr>
                <w:rFonts w:asciiTheme="minorBidi" w:hAnsiTheme="minorBidi"/>
                <w:b/>
                <w:bCs/>
                <w:color w:val="000000"/>
              </w:rPr>
              <w:t>First author (year)</w:t>
            </w:r>
          </w:p>
        </w:tc>
        <w:tc>
          <w:tcPr>
            <w:tcW w:w="2898" w:type="dxa"/>
            <w:gridSpan w:val="2"/>
            <w:shd w:val="clear" w:color="auto" w:fill="auto"/>
            <w:vAlign w:val="center"/>
            <w:hideMark/>
          </w:tcPr>
          <w:p w14:paraId="12C8B9FE" w14:textId="04FF9A8C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Pre</w:t>
            </w:r>
            <w:r>
              <w:rPr>
                <w:rFonts w:asciiTheme="minorBidi" w:hAnsiTheme="minorBidi"/>
                <w:b/>
                <w:bCs/>
              </w:rPr>
              <w:t>-</w:t>
            </w:r>
            <w:r w:rsidRPr="006E788E">
              <w:rPr>
                <w:rFonts w:asciiTheme="minorBidi" w:hAnsiTheme="minorBidi"/>
                <w:b/>
                <w:bCs/>
              </w:rPr>
              <w:t>intervention domains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7772F733" w14:textId="17C00AA0" w:rsidR="006E788E" w:rsidRPr="006E788E" w:rsidRDefault="006E788E" w:rsidP="00EE62D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6E788E">
              <w:rPr>
                <w:rFonts w:asciiTheme="minorBidi" w:hAnsiTheme="minorBidi"/>
                <w:b/>
                <w:bCs/>
                <w:color w:val="000000"/>
              </w:rPr>
              <w:t>At-intervention domains</w:t>
            </w:r>
          </w:p>
          <w:p w14:paraId="3993F3F4" w14:textId="2F65C56D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5494" w:type="dxa"/>
            <w:gridSpan w:val="4"/>
            <w:shd w:val="clear" w:color="auto" w:fill="auto"/>
            <w:vAlign w:val="center"/>
            <w:hideMark/>
          </w:tcPr>
          <w:p w14:paraId="371C8782" w14:textId="77777777" w:rsidR="006E788E" w:rsidRPr="006E788E" w:rsidRDefault="006E788E" w:rsidP="00EE62D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6E788E">
              <w:rPr>
                <w:rFonts w:asciiTheme="minorBidi" w:hAnsiTheme="minorBidi"/>
                <w:b/>
                <w:bCs/>
                <w:color w:val="000000"/>
              </w:rPr>
              <w:t>Post-intervention domains</w:t>
            </w:r>
          </w:p>
          <w:p w14:paraId="2100D8F1" w14:textId="77777777" w:rsidR="006E788E" w:rsidRPr="006E788E" w:rsidRDefault="006E788E" w:rsidP="00EE62D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</w:p>
        </w:tc>
        <w:tc>
          <w:tcPr>
            <w:tcW w:w="1143" w:type="dxa"/>
            <w:vAlign w:val="center"/>
          </w:tcPr>
          <w:p w14:paraId="2C57080C" w14:textId="37AD6061" w:rsidR="006E788E" w:rsidRPr="006E788E" w:rsidRDefault="006E788E" w:rsidP="00EE62D2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6E788E">
              <w:rPr>
                <w:rFonts w:asciiTheme="minorBidi" w:hAnsiTheme="minorBidi"/>
                <w:b/>
                <w:bCs/>
                <w:color w:val="000000"/>
              </w:rPr>
              <w:t>Overall risk of bias</w:t>
            </w:r>
          </w:p>
        </w:tc>
      </w:tr>
      <w:tr w:rsidR="00F04624" w:rsidRPr="006E788E" w14:paraId="743E4A50" w14:textId="21DC8AAE" w:rsidTr="00EE62D2">
        <w:trPr>
          <w:trHeight w:val="33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36EEE058" w14:textId="77777777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585" w:type="dxa"/>
            <w:shd w:val="clear" w:color="auto" w:fill="auto"/>
            <w:vAlign w:val="center"/>
          </w:tcPr>
          <w:p w14:paraId="052171FB" w14:textId="6D49F9DD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Confounding</w:t>
            </w:r>
          </w:p>
        </w:tc>
        <w:tc>
          <w:tcPr>
            <w:tcW w:w="1313" w:type="dxa"/>
            <w:shd w:val="clear" w:color="auto" w:fill="auto"/>
            <w:vAlign w:val="center"/>
          </w:tcPr>
          <w:p w14:paraId="6F1E4DC6" w14:textId="77DDD9E6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Selection bias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789A897B" w14:textId="11E4CDDB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Information bias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5B992ABE" w14:textId="7E5D270D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Confounding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1E09ACFE" w14:textId="6C7B7991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Selection bias</w:t>
            </w:r>
          </w:p>
        </w:tc>
        <w:tc>
          <w:tcPr>
            <w:tcW w:w="1426" w:type="dxa"/>
            <w:vAlign w:val="center"/>
          </w:tcPr>
          <w:p w14:paraId="10CD41FC" w14:textId="76F5A0D6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Information bias</w:t>
            </w:r>
          </w:p>
        </w:tc>
        <w:tc>
          <w:tcPr>
            <w:tcW w:w="1288" w:type="dxa"/>
            <w:vAlign w:val="center"/>
          </w:tcPr>
          <w:p w14:paraId="6EEB20F1" w14:textId="056235B4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hAnsiTheme="minorBidi"/>
                <w:b/>
                <w:bCs/>
              </w:rPr>
              <w:t>Reporting bias</w:t>
            </w:r>
          </w:p>
        </w:tc>
        <w:tc>
          <w:tcPr>
            <w:tcW w:w="1143" w:type="dxa"/>
          </w:tcPr>
          <w:p w14:paraId="24C0F248" w14:textId="77777777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</w:tr>
      <w:tr w:rsidR="00F04624" w:rsidRPr="006E788E" w14:paraId="57DF8F94" w14:textId="191B690F" w:rsidTr="0056145A">
        <w:trPr>
          <w:trHeight w:val="33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B04ABB3" w14:textId="5BF10454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  <w:lang w:bidi="he-IL"/>
              </w:rPr>
            </w:pPr>
            <w:r w:rsidRPr="006E788E">
              <w:rPr>
                <w:rFonts w:asciiTheme="minorBidi" w:hAnsiTheme="minorBidi"/>
              </w:rPr>
              <w:t>Gomathi (2018)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7D3BEEA1" w14:textId="36F2C9E3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7F3E9962" w14:textId="47FE7131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1F8F5165" w14:textId="20650635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585" w:type="dxa"/>
            <w:shd w:val="clear" w:color="auto" w:fill="auto"/>
            <w:vAlign w:val="center"/>
          </w:tcPr>
          <w:p w14:paraId="58324EDB" w14:textId="0557CCB7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1D08061F" w14:textId="25379430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426" w:type="dxa"/>
            <w:vAlign w:val="center"/>
          </w:tcPr>
          <w:p w14:paraId="34686DE3" w14:textId="525915D0" w:rsidR="006E788E" w:rsidRPr="006E788E" w:rsidRDefault="00C96C5A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  <w:tc>
          <w:tcPr>
            <w:tcW w:w="1288" w:type="dxa"/>
            <w:vAlign w:val="center"/>
          </w:tcPr>
          <w:p w14:paraId="50CB2678" w14:textId="33E525CE" w:rsidR="006E788E" w:rsidRPr="006E788E" w:rsidRDefault="00C96C5A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43" w:type="dxa"/>
            <w:vAlign w:val="center"/>
          </w:tcPr>
          <w:p w14:paraId="4B9A2111" w14:textId="00E41DA9" w:rsidR="006E788E" w:rsidRPr="006E788E" w:rsidRDefault="00C96C5A" w:rsidP="0056145A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</w:tr>
      <w:tr w:rsidR="00F04624" w:rsidRPr="006E788E" w14:paraId="469442D6" w14:textId="72F360FD" w:rsidTr="0056145A">
        <w:trPr>
          <w:trHeight w:val="345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36940313" w14:textId="70DCB2EF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eastAsia="Times New Roman" w:hAnsiTheme="minorBidi"/>
                <w:color w:val="000000"/>
                <w:lang w:val="en-IL" w:eastAsia="en-IL"/>
              </w:rPr>
              <w:t>Gayathri J. (2013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746AF5D" w14:textId="609B714B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Moderate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DC27D38" w14:textId="1F70817F" w:rsidR="006E788E" w:rsidRPr="006E788E" w:rsidRDefault="00321665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494A9F8A" w14:textId="17CBA425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ED754F0" w14:textId="0938B055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35E252EE" w14:textId="1FE36652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426" w:type="dxa"/>
            <w:vAlign w:val="center"/>
          </w:tcPr>
          <w:p w14:paraId="7E03259D" w14:textId="14D48FAA" w:rsidR="006E788E" w:rsidRPr="006E788E" w:rsidRDefault="00321665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  <w:tc>
          <w:tcPr>
            <w:tcW w:w="1288" w:type="dxa"/>
            <w:vAlign w:val="center"/>
          </w:tcPr>
          <w:p w14:paraId="4F40F6B1" w14:textId="320199CD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43" w:type="dxa"/>
            <w:vAlign w:val="center"/>
          </w:tcPr>
          <w:p w14:paraId="7DDCC59D" w14:textId="62E10A36" w:rsidR="006E788E" w:rsidRPr="006E788E" w:rsidRDefault="006E788E" w:rsidP="0056145A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Serious</w:t>
            </w:r>
          </w:p>
        </w:tc>
      </w:tr>
      <w:tr w:rsidR="00F04624" w:rsidRPr="006E788E" w14:paraId="0766037E" w14:textId="1996140B" w:rsidTr="0056145A">
        <w:trPr>
          <w:trHeight w:val="345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0D4E56E" w14:textId="726561D1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E788E">
              <w:rPr>
                <w:rFonts w:asciiTheme="minorBidi" w:eastAsia="Times New Roman" w:hAnsiTheme="minorBidi"/>
                <w:color w:val="000000"/>
                <w:lang w:val="en-IL" w:eastAsia="en-IL"/>
              </w:rPr>
              <w:t>Sheoran (2014)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272970F" w14:textId="1B933314" w:rsidR="006E788E" w:rsidRPr="006E788E" w:rsidRDefault="00321665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119FC15" w14:textId="32CACC90" w:rsidR="006E788E" w:rsidRPr="006E788E" w:rsidRDefault="00321665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  <w:tc>
          <w:tcPr>
            <w:tcW w:w="1805" w:type="dxa"/>
            <w:shd w:val="clear" w:color="auto" w:fill="auto"/>
            <w:noWrap/>
            <w:vAlign w:val="center"/>
          </w:tcPr>
          <w:p w14:paraId="1CE87F1B" w14:textId="1A9BE3B4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E61019B" w14:textId="34412BA4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0A876623" w14:textId="3C747193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426" w:type="dxa"/>
            <w:vAlign w:val="center"/>
          </w:tcPr>
          <w:p w14:paraId="3F902088" w14:textId="3616833A" w:rsidR="006E788E" w:rsidRPr="006E788E" w:rsidRDefault="00321665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oderate</w:t>
            </w:r>
          </w:p>
        </w:tc>
        <w:tc>
          <w:tcPr>
            <w:tcW w:w="1288" w:type="dxa"/>
            <w:vAlign w:val="center"/>
          </w:tcPr>
          <w:p w14:paraId="0AF4549B" w14:textId="5EC8974F" w:rsidR="006E788E" w:rsidRPr="006E788E" w:rsidRDefault="006E788E" w:rsidP="00EE62D2">
            <w:pPr>
              <w:spacing w:after="0" w:line="276" w:lineRule="auto"/>
              <w:jc w:val="center"/>
              <w:rPr>
                <w:rFonts w:asciiTheme="minorBidi" w:hAnsiTheme="minorBidi"/>
              </w:rPr>
            </w:pPr>
            <w:r w:rsidRPr="006E788E">
              <w:rPr>
                <w:rFonts w:asciiTheme="minorBidi" w:hAnsiTheme="minorBidi"/>
                <w:color w:val="000000"/>
              </w:rPr>
              <w:t>Low</w:t>
            </w:r>
          </w:p>
        </w:tc>
        <w:tc>
          <w:tcPr>
            <w:tcW w:w="1143" w:type="dxa"/>
            <w:vAlign w:val="center"/>
          </w:tcPr>
          <w:p w14:paraId="2D8BB527" w14:textId="6A2EE0E3" w:rsidR="006E788E" w:rsidRPr="006E788E" w:rsidRDefault="00321665" w:rsidP="0056145A">
            <w:pPr>
              <w:spacing w:after="0" w:line="276" w:lineRule="auto"/>
              <w:jc w:val="center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Moderate</w:t>
            </w:r>
          </w:p>
        </w:tc>
      </w:tr>
      <w:bookmarkEnd w:id="0"/>
    </w:tbl>
    <w:p w14:paraId="647C1DA8" w14:textId="088A90EC" w:rsidR="00725A3D" w:rsidRPr="00880E6F" w:rsidRDefault="00725A3D">
      <w:pPr>
        <w:rPr>
          <w:sz w:val="24"/>
          <w:szCs w:val="24"/>
        </w:rPr>
      </w:pPr>
    </w:p>
    <w:p w14:paraId="55DBA716" w14:textId="57D5A861" w:rsidR="005854D0" w:rsidRPr="00880E6F" w:rsidRDefault="005854D0" w:rsidP="005854D0">
      <w:pPr>
        <w:rPr>
          <w:sz w:val="24"/>
          <w:szCs w:val="24"/>
        </w:rPr>
      </w:pPr>
    </w:p>
    <w:sectPr w:rsidR="005854D0" w:rsidRPr="00880E6F" w:rsidSect="00880E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4B9AC" w14:textId="77777777" w:rsidR="00133868" w:rsidRDefault="00133868" w:rsidP="00433B13">
      <w:pPr>
        <w:spacing w:after="0" w:line="240" w:lineRule="auto"/>
      </w:pPr>
      <w:r>
        <w:separator/>
      </w:r>
    </w:p>
  </w:endnote>
  <w:endnote w:type="continuationSeparator" w:id="0">
    <w:p w14:paraId="2E9DA939" w14:textId="77777777" w:rsidR="00133868" w:rsidRDefault="00133868" w:rsidP="00433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37D939" w14:textId="77777777" w:rsidR="00133868" w:rsidRDefault="00133868" w:rsidP="00433B13">
      <w:pPr>
        <w:spacing w:after="0" w:line="240" w:lineRule="auto"/>
      </w:pPr>
      <w:r>
        <w:separator/>
      </w:r>
    </w:p>
  </w:footnote>
  <w:footnote w:type="continuationSeparator" w:id="0">
    <w:p w14:paraId="4FF05700" w14:textId="77777777" w:rsidR="00133868" w:rsidRDefault="00133868" w:rsidP="00433B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B58AD"/>
    <w:multiLevelType w:val="hybridMultilevel"/>
    <w:tmpl w:val="EC8E9B4E"/>
    <w:lvl w:ilvl="0" w:tplc="5AC6CD00">
      <w:start w:val="359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1989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zNzOytLA0MzE0NzBW0lEKTi0uzszPAykwrAUAIPX8BCwAAAA="/>
  </w:docVars>
  <w:rsids>
    <w:rsidRoot w:val="00433B13"/>
    <w:rsid w:val="000A05C2"/>
    <w:rsid w:val="0012333F"/>
    <w:rsid w:val="00124C78"/>
    <w:rsid w:val="00130F6C"/>
    <w:rsid w:val="00133868"/>
    <w:rsid w:val="0017571D"/>
    <w:rsid w:val="0019103B"/>
    <w:rsid w:val="001D1213"/>
    <w:rsid w:val="001D601A"/>
    <w:rsid w:val="001F1DA1"/>
    <w:rsid w:val="0024688B"/>
    <w:rsid w:val="002540AB"/>
    <w:rsid w:val="0025642C"/>
    <w:rsid w:val="00270CC1"/>
    <w:rsid w:val="00275BCD"/>
    <w:rsid w:val="00280657"/>
    <w:rsid w:val="0028360B"/>
    <w:rsid w:val="002A52BB"/>
    <w:rsid w:val="002E6088"/>
    <w:rsid w:val="00321665"/>
    <w:rsid w:val="003320EA"/>
    <w:rsid w:val="00347295"/>
    <w:rsid w:val="00352FC3"/>
    <w:rsid w:val="003659B3"/>
    <w:rsid w:val="003A151D"/>
    <w:rsid w:val="003C6548"/>
    <w:rsid w:val="004121CC"/>
    <w:rsid w:val="00413556"/>
    <w:rsid w:val="00433198"/>
    <w:rsid w:val="00433B13"/>
    <w:rsid w:val="004A4B27"/>
    <w:rsid w:val="004C080F"/>
    <w:rsid w:val="004F7C91"/>
    <w:rsid w:val="005022D7"/>
    <w:rsid w:val="00506A8A"/>
    <w:rsid w:val="0051271F"/>
    <w:rsid w:val="00544F0B"/>
    <w:rsid w:val="0056145A"/>
    <w:rsid w:val="005854D0"/>
    <w:rsid w:val="00596ADB"/>
    <w:rsid w:val="005A045C"/>
    <w:rsid w:val="005B333E"/>
    <w:rsid w:val="005D0641"/>
    <w:rsid w:val="005D428A"/>
    <w:rsid w:val="005E157C"/>
    <w:rsid w:val="00601042"/>
    <w:rsid w:val="0061103D"/>
    <w:rsid w:val="00682A8A"/>
    <w:rsid w:val="00693521"/>
    <w:rsid w:val="00694457"/>
    <w:rsid w:val="006A191F"/>
    <w:rsid w:val="006B3229"/>
    <w:rsid w:val="006E788E"/>
    <w:rsid w:val="00716332"/>
    <w:rsid w:val="00725A3D"/>
    <w:rsid w:val="007D1284"/>
    <w:rsid w:val="008064FE"/>
    <w:rsid w:val="00821D8F"/>
    <w:rsid w:val="00871895"/>
    <w:rsid w:val="00880E6F"/>
    <w:rsid w:val="00891DE8"/>
    <w:rsid w:val="008A05AF"/>
    <w:rsid w:val="008D3DC8"/>
    <w:rsid w:val="008D7484"/>
    <w:rsid w:val="00950A57"/>
    <w:rsid w:val="0097385A"/>
    <w:rsid w:val="00983F4F"/>
    <w:rsid w:val="009A5C6D"/>
    <w:rsid w:val="009C6658"/>
    <w:rsid w:val="009F48C3"/>
    <w:rsid w:val="009F68A3"/>
    <w:rsid w:val="00A47C29"/>
    <w:rsid w:val="00A54CAC"/>
    <w:rsid w:val="00A748BD"/>
    <w:rsid w:val="00AA18EF"/>
    <w:rsid w:val="00AA5685"/>
    <w:rsid w:val="00AB63BB"/>
    <w:rsid w:val="00AD27EB"/>
    <w:rsid w:val="00B22B33"/>
    <w:rsid w:val="00B62963"/>
    <w:rsid w:val="00B732CE"/>
    <w:rsid w:val="00B831AE"/>
    <w:rsid w:val="00BA40C5"/>
    <w:rsid w:val="00BA4BA5"/>
    <w:rsid w:val="00BF0E8B"/>
    <w:rsid w:val="00C03316"/>
    <w:rsid w:val="00C32982"/>
    <w:rsid w:val="00C41853"/>
    <w:rsid w:val="00C46DC6"/>
    <w:rsid w:val="00C802E1"/>
    <w:rsid w:val="00C96C5A"/>
    <w:rsid w:val="00CE2CF9"/>
    <w:rsid w:val="00D057D4"/>
    <w:rsid w:val="00D51A74"/>
    <w:rsid w:val="00D95ACD"/>
    <w:rsid w:val="00DA3B27"/>
    <w:rsid w:val="00DC7A47"/>
    <w:rsid w:val="00DE2E0C"/>
    <w:rsid w:val="00DE3F28"/>
    <w:rsid w:val="00E03DBE"/>
    <w:rsid w:val="00E13675"/>
    <w:rsid w:val="00E33CA8"/>
    <w:rsid w:val="00E46F2C"/>
    <w:rsid w:val="00E800AD"/>
    <w:rsid w:val="00E806C2"/>
    <w:rsid w:val="00E81558"/>
    <w:rsid w:val="00EE62D2"/>
    <w:rsid w:val="00F04624"/>
    <w:rsid w:val="00F072A8"/>
    <w:rsid w:val="00F11CB3"/>
    <w:rsid w:val="00F55DB9"/>
    <w:rsid w:val="00F931CB"/>
    <w:rsid w:val="00FA0534"/>
    <w:rsid w:val="00FC51C4"/>
    <w:rsid w:val="00FC6C8C"/>
    <w:rsid w:val="00FE2D54"/>
    <w:rsid w:val="00FE6993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0C2EF"/>
  <w15:chartTrackingRefBased/>
  <w15:docId w15:val="{AFF18592-A8EF-4100-8BDA-E9D5EA9F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A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5A3D"/>
    <w:pPr>
      <w:ind w:left="720"/>
      <w:contextualSpacing/>
    </w:pPr>
  </w:style>
  <w:style w:type="paragraph" w:customStyle="1" w:styleId="Default">
    <w:name w:val="Default"/>
    <w:rsid w:val="005854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L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2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354EEB67-4CCB-4E9E-9008-993055557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ar Shalom</dc:creator>
  <cp:keywords/>
  <dc:description/>
  <cp:lastModifiedBy>Shira Regev</cp:lastModifiedBy>
  <cp:revision>61</cp:revision>
  <cp:lastPrinted>2020-04-18T09:42:00Z</cp:lastPrinted>
  <dcterms:created xsi:type="dcterms:W3CDTF">2022-04-08T09:11:00Z</dcterms:created>
  <dcterms:modified xsi:type="dcterms:W3CDTF">2025-11-29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ertility-and-sterility</vt:lpwstr>
  </property>
  <property fmtid="{D5CDD505-2E9C-101B-9397-08002B2CF9AE}" pid="11" name="Mendeley Recent Style Name 4_1">
    <vt:lpwstr>Fertility and Sterility</vt:lpwstr>
  </property>
  <property fmtid="{D5CDD505-2E9C-101B-9397-08002B2CF9AE}" pid="12" name="Mendeley Recent Style Id 5_1">
    <vt:lpwstr>http://www.zotero.org/styles/human-reproduction-update</vt:lpwstr>
  </property>
  <property fmtid="{D5CDD505-2E9C-101B-9397-08002B2CF9AE}" pid="13" name="Mendeley Recent Style Name 5_1">
    <vt:lpwstr>Human Reproduction Updat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b048bdd-a3cc-36d9-95d7-e185a1746154</vt:lpwstr>
  </property>
  <property fmtid="{D5CDD505-2E9C-101B-9397-08002B2CF9AE}" pid="24" name="Mendeley Citation Style_1">
    <vt:lpwstr>http://www.zotero.org/styles/american-medical-association</vt:lpwstr>
  </property>
</Properties>
</file>